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64F" w:rsidRPr="00983121" w:rsidRDefault="008E1F92">
      <w:pPr>
        <w:pStyle w:val="1"/>
        <w:keepNext w:val="0"/>
        <w:keepLines w:val="0"/>
        <w:widowControl/>
        <w:tabs>
          <w:tab w:val="left" w:pos="850"/>
        </w:tabs>
        <w:spacing w:before="240" w:after="240" w:line="480" w:lineRule="auto"/>
        <w:ind w:left="850" w:hanging="567"/>
        <w:jc w:val="center"/>
        <w:rPr>
          <w:rFonts w:ascii="Times New Roman" w:eastAsia="Cambria" w:hAnsi="Times New Roman" w:cs="Times New Roman"/>
          <w:bCs w:val="0"/>
          <w:color w:val="FF0000"/>
          <w:kern w:val="0"/>
          <w:sz w:val="24"/>
          <w:szCs w:val="24"/>
          <w:lang w:eastAsia="en-US"/>
        </w:rPr>
      </w:pPr>
      <w:r w:rsidRPr="00983121">
        <w:rPr>
          <w:rFonts w:ascii="Times New Roman" w:eastAsia="Cambria" w:hAnsi="Times New Roman" w:cs="Times New Roman"/>
          <w:bCs w:val="0"/>
          <w:color w:val="FF0000"/>
          <w:kern w:val="0"/>
          <w:sz w:val="24"/>
          <w:szCs w:val="24"/>
          <w:lang w:eastAsia="en-US"/>
        </w:rPr>
        <w:t>Supplementary Material</w:t>
      </w:r>
    </w:p>
    <w:p w:rsidR="0005264F" w:rsidRPr="00983121" w:rsidRDefault="008E1F92">
      <w:pPr>
        <w:widowControl/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FF0000"/>
          <w:kern w:val="0"/>
          <w:sz w:val="18"/>
          <w:szCs w:val="18"/>
          <w:lang w:eastAsia="en-US"/>
        </w:rPr>
      </w:pPr>
      <w:r w:rsidRPr="00983121">
        <w:rPr>
          <w:rFonts w:ascii="Times New Roman" w:eastAsia="Times New Roman" w:hAnsi="Times New Roman" w:cs="Times New Roman"/>
          <w:b/>
          <w:bCs/>
          <w:color w:val="FF0000"/>
          <w:kern w:val="0"/>
          <w:sz w:val="18"/>
          <w:szCs w:val="18"/>
          <w:lang w:eastAsia="en-US"/>
        </w:rPr>
        <w:t xml:space="preserve">Supplementary </w:t>
      </w:r>
      <w:r w:rsidRPr="00983121">
        <w:rPr>
          <w:rFonts w:ascii="Times New Roman" w:eastAsia="Times New Roman" w:hAnsi="Times New Roman" w:cs="Times New Roman" w:hint="eastAsia"/>
          <w:b/>
          <w:bCs/>
          <w:color w:val="FF0000"/>
          <w:kern w:val="0"/>
          <w:sz w:val="18"/>
          <w:szCs w:val="18"/>
          <w:lang w:eastAsia="en-US"/>
        </w:rPr>
        <w:t>Table</w:t>
      </w:r>
      <w:r w:rsidRPr="00983121">
        <w:rPr>
          <w:rFonts w:ascii="Times New Roman" w:eastAsia="Times New Roman" w:hAnsi="Times New Roman" w:cs="Times New Roman"/>
          <w:b/>
          <w:bCs/>
          <w:color w:val="FF0000"/>
          <w:kern w:val="0"/>
          <w:sz w:val="18"/>
          <w:szCs w:val="18"/>
          <w:lang w:eastAsia="en-US"/>
        </w:rPr>
        <w:t xml:space="preserve"> 1. The recommendation index of food in each category</w:t>
      </w:r>
    </w:p>
    <w:tbl>
      <w:tblPr>
        <w:tblStyle w:val="ab"/>
        <w:tblW w:w="497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983"/>
        <w:gridCol w:w="1138"/>
        <w:gridCol w:w="4394"/>
      </w:tblGrid>
      <w:tr w:rsidR="00983121" w:rsidRPr="00983121" w:rsidTr="00A55F9B">
        <w:trPr>
          <w:tblHeader/>
          <w:jc w:val="center"/>
        </w:trPr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od categories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commendation index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rtion size</w:t>
            </w:r>
          </w:p>
        </w:tc>
        <w:tc>
          <w:tcPr>
            <w:tcW w:w="2314" w:type="pct"/>
            <w:tcBorders>
              <w:bottom w:val="single" w:sz="4" w:space="0" w:color="auto"/>
            </w:tcBorders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od examples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ereal and its products, potatoes, and beans excluding soybeans</w:t>
            </w:r>
            <w:r w:rsidR="00A55F9B"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A55F9B" w:rsidRPr="00983121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</w:t>
            </w:r>
          </w:p>
        </w:tc>
        <w:tc>
          <w:tcPr>
            <w:tcW w:w="2314" w:type="pct"/>
            <w:tcBorders>
              <w:top w:val="single" w:sz="4" w:space="0" w:color="auto"/>
              <w:bottom w:val="nil"/>
            </w:tcBorders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d bean; Mung bean; Whole wheat flour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llet; Barley grain; Oats; Black ric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2314" w:type="pct"/>
            <w:tcBorders>
              <w:top w:val="nil"/>
            </w:tcBorders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heat noodles; Bread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heat flour; Rice; Glutinous ric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heat pancake; Biscuits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tato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weet potato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rn (fresh)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ice cakes</w:t>
            </w:r>
            <w:r w:rsidR="00A55F9B"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(glutinous rice flour, steamed)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heat dough stick (deep-fried); Spring roll; Mooncak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egetables</w:t>
            </w:r>
            <w:r w:rsidR="00A55F9B"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A55F9B" w:rsidRPr="00983121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omaine lettuce; Cucumber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elp (fresh)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alsam pear; Celery stem; Asparagus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ilseed rap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inach; Kidney bean; Amaranth (green)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labash; Cabbag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0</w:t>
            </w:r>
          </w:p>
        </w:tc>
        <w:tc>
          <w:tcPr>
            <w:tcW w:w="2314" w:type="pct"/>
            <w:vAlign w:val="center"/>
          </w:tcPr>
          <w:p w:rsidR="0005264F" w:rsidRPr="00983121" w:rsidRDefault="00983121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hyperlink r:id="rId5" w:anchor="/javascript:;" w:history="1">
              <w:r w:rsidR="008E1F92" w:rsidRPr="00983121">
                <w:rPr>
                  <w:rFonts w:ascii="Times New Roman" w:hAnsi="Times New Roman" w:cs="Times New Roman"/>
                  <w:color w:val="FF0000"/>
                  <w:sz w:val="18"/>
                  <w:szCs w:val="18"/>
                </w:rPr>
                <w:t>White</w:t>
              </w:r>
            </w:hyperlink>
            <w:r w:rsidR="008E1F92"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hyperlink r:id="rId6" w:anchor="/javascript:;" w:history="1">
              <w:r w:rsidR="008E1F92" w:rsidRPr="00983121">
                <w:rPr>
                  <w:rFonts w:ascii="Times New Roman" w:hAnsi="Times New Roman" w:cs="Times New Roman"/>
                  <w:color w:val="FF0000"/>
                  <w:sz w:val="18"/>
                  <w:szCs w:val="18"/>
                </w:rPr>
                <w:t>radish</w:t>
              </w:r>
            </w:hyperlink>
            <w:r w:rsidR="008E1F92"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; Bamboo shoot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ggplant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ater bamboo; Cauliflower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inese wax gourd</w:t>
            </w:r>
            <w:r w:rsidR="00A55F9B"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;</w:t>
            </w:r>
            <w:r w:rsidR="00A55F9B"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nomon</w:t>
            </w:r>
            <w:proofErr w:type="spellEnd"/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ung bean sprouts; Ginger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ro; Beetroot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ruits</w:t>
            </w:r>
            <w:r w:rsid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983121" w:rsidRPr="00983121">
              <w:rPr>
                <w:rFonts w:ascii="Times New Roman" w:hAnsi="Times New Roman" w:cs="Times New Roman" w:hint="eastAsia"/>
                <w:b/>
                <w:color w:val="FF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ayberry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awberry; Carambola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Plum; </w:t>
            </w:r>
            <w:bookmarkStart w:id="0" w:name="OLE_LINK12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pricot</w:t>
            </w:r>
            <w:bookmarkEnd w:id="0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; Loquat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Grape; </w:t>
            </w:r>
            <w:proofErr w:type="spellStart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nkan</w:t>
            </w:r>
            <w:proofErr w:type="spellEnd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; Tangerine; Cherry; Pineappl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ear; Peach; Orange; Guava; Pitaya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pple; Citrus; Kumquat; Olive; Mulberry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iwi fruit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ig; Blueberry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 w:val="restart"/>
            <w:vAlign w:val="center"/>
          </w:tcPr>
          <w:p w:rsidR="0005264F" w:rsidRPr="00983121" w:rsidRDefault="008E1F92" w:rsidP="009831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ivestock and Poultry meat</w:t>
            </w:r>
            <w:r w:rsidR="00A55F9B"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983121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rcine blood; Duck blood; Pork small intestin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rk heart; Chicken gizzard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rk (lean); Beef (lean); Mutton (lean); Chicken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icken wing; Chicken heart; Duck intestin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2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1" w:name="OLE_LINK14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rk large intestine</w:t>
            </w:r>
            <w:bookmarkEnd w:id="1"/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rk sausage; Duck tongu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Pork(lean and fat); </w:t>
            </w:r>
            <w:r w:rsidRPr="00983121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C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icken (fat)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eserved sausage; Preserved pork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ish, shrimp and shellfish</w:t>
            </w: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ctopus; Swan mussel; Clam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scargots; Scallops (fresh); Mussel (fresh)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awn; Multicolored abalone (marine); Stone snail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hrimp; Squid; Cuttlefish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ellow croaker (small); H</w:t>
            </w:r>
            <w:r w:rsidRPr="00983121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airtail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; Codfish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ggs</w:t>
            </w:r>
          </w:p>
        </w:tc>
        <w:tc>
          <w:tcPr>
            <w:tcW w:w="104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icken egg; Duck egg; Quail egg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lk and its products</w:t>
            </w: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w milk</w:t>
            </w:r>
            <w:bookmarkStart w:id="2" w:name="OLE_LINK28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; Yogurt</w:t>
            </w:r>
            <w:bookmarkEnd w:id="2"/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ow milk powder; </w:t>
            </w:r>
            <w:bookmarkStart w:id="3" w:name="OLE_LINK2"/>
            <w:bookmarkStart w:id="4" w:name="OLE_LINK1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eese; M</w:t>
            </w:r>
            <w:r w:rsidRPr="00983121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ilk powder flakes</w:t>
            </w:r>
            <w:bookmarkEnd w:id="3"/>
            <w:bookmarkEnd w:id="4"/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ybeans and its products</w:t>
            </w: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ybean milk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ybean curd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Soybean curd sheet (rolled); </w:t>
            </w:r>
            <w:r w:rsidRPr="00983121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Soybean curd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lab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5" w:name="OLE_LINK32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ybean</w:t>
            </w:r>
            <w:bookmarkEnd w:id="5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; Black soybean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 w:val="restart"/>
            <w:vAlign w:val="center"/>
          </w:tcPr>
          <w:p w:rsidR="0005264F" w:rsidRPr="00983121" w:rsidRDefault="008E1F92" w:rsidP="0098312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uts</w:t>
            </w:r>
            <w:r w:rsidR="00A55F9B"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983121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44" w:type="pct"/>
            <w:vMerge w:val="restar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estnut (cooked)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Walnut; </w:t>
            </w:r>
            <w:bookmarkStart w:id="6" w:name="OLE_LINK33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ine nut</w:t>
            </w:r>
            <w:bookmarkEnd w:id="6"/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hite sesame; Black sesame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44" w:type="pct"/>
            <w:vMerge/>
            <w:vAlign w:val="center"/>
          </w:tcPr>
          <w:p w:rsidR="0005264F" w:rsidRPr="00983121" w:rsidRDefault="0005264F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mond kernel; Peanut kernel; Sunflower seed kernel</w:t>
            </w:r>
          </w:p>
        </w:tc>
      </w:tr>
      <w:tr w:rsidR="00983121" w:rsidRPr="00983121" w:rsidTr="00A55F9B">
        <w:trPr>
          <w:jc w:val="center"/>
        </w:trPr>
        <w:tc>
          <w:tcPr>
            <w:tcW w:w="104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oking oils</w:t>
            </w:r>
          </w:p>
        </w:tc>
        <w:tc>
          <w:tcPr>
            <w:tcW w:w="104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2314" w:type="pct"/>
            <w:vAlign w:val="center"/>
          </w:tcPr>
          <w:p w:rsidR="0005264F" w:rsidRPr="00983121" w:rsidRDefault="008E1F92" w:rsidP="008E1F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eanut oil; Corn oil; Rapeseed oil; Olive oil</w:t>
            </w:r>
          </w:p>
        </w:tc>
      </w:tr>
    </w:tbl>
    <w:p w:rsidR="0005264F" w:rsidRPr="00983121" w:rsidRDefault="006A2A44" w:rsidP="00A55F9B">
      <w:pPr>
        <w:adjustRightInd w:val="0"/>
        <w:snapToGrid w:val="0"/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</w:pPr>
      <w:r w:rsidRPr="00983121">
        <w:rPr>
          <w:rFonts w:ascii="Times New Roman" w:hAnsi="Times New Roman" w:cs="Times New Roman"/>
          <w:b/>
          <w:bCs/>
          <w:color w:val="FF0000"/>
          <w:kern w:val="0"/>
          <w:sz w:val="18"/>
          <w:szCs w:val="18"/>
          <w:vertAlign w:val="superscript"/>
        </w:rPr>
        <w:t>a</w:t>
      </w:r>
      <w:r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 xml:space="preserve">: </w:t>
      </w:r>
      <w:r w:rsidR="008E1F92"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>The recommendation index of this food category was 5−0, with five for whole-grain and coarse cereals, four for refined cereals, two for potatoes, and zero for starchy foods, desserts, and fried staples.</w:t>
      </w:r>
    </w:p>
    <w:p w:rsidR="0005264F" w:rsidRDefault="006A2A44" w:rsidP="00A55F9B">
      <w:pPr>
        <w:adjustRightInd w:val="0"/>
        <w:snapToGrid w:val="0"/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</w:pPr>
      <w:r w:rsidRPr="00983121">
        <w:rPr>
          <w:rFonts w:ascii="Times New Roman" w:hAnsi="Times New Roman" w:cs="Times New Roman"/>
          <w:b/>
          <w:bCs/>
          <w:color w:val="FF0000"/>
          <w:kern w:val="0"/>
          <w:sz w:val="18"/>
          <w:szCs w:val="18"/>
          <w:vertAlign w:val="superscript"/>
        </w:rPr>
        <w:t>b</w:t>
      </w:r>
      <w:r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 xml:space="preserve">: </w:t>
      </w:r>
      <w:r w:rsidR="008E1F92"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>The recommendation index of vegetables was set based on their color, with five for dark-colored vegetables, three for light-colored vegetables, and one for white vegetables.</w:t>
      </w:r>
    </w:p>
    <w:p w:rsidR="00983121" w:rsidRPr="00983121" w:rsidRDefault="00983121" w:rsidP="00A55F9B">
      <w:pPr>
        <w:adjustRightInd w:val="0"/>
        <w:snapToGrid w:val="0"/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 xml:space="preserve">c: </w:t>
      </w:r>
      <w:r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>In the selection of fruit types, we considered glycemic index</w:t>
      </w:r>
      <w:r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>.</w:t>
      </w:r>
      <w:bookmarkStart w:id="7" w:name="_GoBack"/>
      <w:bookmarkEnd w:id="7"/>
    </w:p>
    <w:p w:rsidR="0005264F" w:rsidRPr="00983121" w:rsidRDefault="00983121" w:rsidP="00A55F9B">
      <w:pPr>
        <w:adjustRightInd w:val="0"/>
        <w:snapToGrid w:val="0"/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FF0000"/>
          <w:kern w:val="0"/>
          <w:sz w:val="18"/>
          <w:szCs w:val="18"/>
          <w:vertAlign w:val="superscript"/>
        </w:rPr>
        <w:t>d</w:t>
      </w:r>
      <w:r w:rsidR="006A2A44"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 xml:space="preserve">: </w:t>
      </w:r>
      <w:r w:rsidR="008E1F92"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 xml:space="preserve">The weights of the food exchange bases vary between classifications, and the recommendation index was set at 5−0, respectively. </w:t>
      </w:r>
      <w:r w:rsidR="008E1F92"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lastRenderedPageBreak/>
        <w:t>For example, “lean meat” has an energy weight of 1/3, protein weight of 2/3, and recommendation index of five; however, “very greasy meat” has an energy weight of 9/10, protein weight of 1/10, and recommendation index of zero.</w:t>
      </w:r>
    </w:p>
    <w:p w:rsidR="0005264F" w:rsidRPr="00983121" w:rsidRDefault="00983121" w:rsidP="00A55F9B">
      <w:pPr>
        <w:adjustRightInd w:val="0"/>
        <w:snapToGrid w:val="0"/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FF0000"/>
          <w:kern w:val="0"/>
          <w:sz w:val="18"/>
          <w:szCs w:val="18"/>
          <w:vertAlign w:val="superscript"/>
        </w:rPr>
        <w:t>e</w:t>
      </w:r>
      <w:r w:rsidR="006A2A44"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 xml:space="preserve">: </w:t>
      </w:r>
      <w:r w:rsidR="008E1F92" w:rsidRPr="00983121">
        <w:rPr>
          <w:rFonts w:ascii="Times New Roman" w:hAnsi="Times New Roman" w:cs="Times New Roman"/>
          <w:bCs/>
          <w:color w:val="FF0000"/>
          <w:kern w:val="0"/>
          <w:sz w:val="18"/>
          <w:szCs w:val="18"/>
        </w:rPr>
        <w:t>Since most nut types are rich in energy, pregnant women were required to limit their consumption, thus, the recommendation index of nuts was set at four.</w:t>
      </w:r>
    </w:p>
    <w:p w:rsidR="0005264F" w:rsidRPr="00983121" w:rsidRDefault="0005264F">
      <w:pPr>
        <w:rPr>
          <w:rFonts w:ascii="Times New Roman" w:hAnsi="Times New Roman" w:cs="Times New Roman"/>
          <w:b/>
          <w:bCs/>
          <w:color w:val="FF0000"/>
          <w:kern w:val="0"/>
          <w:sz w:val="18"/>
          <w:szCs w:val="18"/>
        </w:rPr>
      </w:pPr>
    </w:p>
    <w:p w:rsidR="0005264F" w:rsidRPr="00983121" w:rsidRDefault="008E1F92">
      <w:pPr>
        <w:widowControl/>
        <w:adjustRightInd w:val="0"/>
        <w:snapToGrid w:val="0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FF0000"/>
          <w:kern w:val="0"/>
          <w:sz w:val="18"/>
          <w:szCs w:val="18"/>
          <w:lang w:eastAsia="en-US"/>
        </w:rPr>
      </w:pPr>
      <w:r w:rsidRPr="00983121">
        <w:rPr>
          <w:rFonts w:ascii="Times New Roman" w:eastAsia="Times New Roman" w:hAnsi="Times New Roman" w:cs="Times New Roman"/>
          <w:b/>
          <w:bCs/>
          <w:color w:val="FF0000"/>
          <w:kern w:val="0"/>
          <w:sz w:val="18"/>
          <w:szCs w:val="18"/>
          <w:lang w:eastAsia="en-US"/>
        </w:rPr>
        <w:t xml:space="preserve">Supplementary </w:t>
      </w:r>
      <w:r w:rsidRPr="00983121">
        <w:rPr>
          <w:rFonts w:ascii="Times New Roman" w:eastAsia="Times New Roman" w:hAnsi="Times New Roman" w:cs="Times New Roman" w:hint="eastAsia"/>
          <w:b/>
          <w:bCs/>
          <w:color w:val="FF0000"/>
          <w:kern w:val="0"/>
          <w:sz w:val="18"/>
          <w:szCs w:val="18"/>
          <w:lang w:eastAsia="en-US"/>
        </w:rPr>
        <w:t>Table</w:t>
      </w:r>
      <w:r w:rsidRPr="00983121">
        <w:rPr>
          <w:rFonts w:ascii="Times New Roman" w:eastAsia="Times New Roman" w:hAnsi="Times New Roman" w:cs="Times New Roman"/>
          <w:b/>
          <w:bCs/>
          <w:color w:val="FF0000"/>
          <w:kern w:val="0"/>
          <w:sz w:val="18"/>
          <w:szCs w:val="18"/>
          <w:lang w:eastAsia="en-US"/>
        </w:rPr>
        <w:t xml:space="preserve"> 2. The food information obtained from the one-day sample recipe used in this study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2517"/>
        <w:gridCol w:w="2515"/>
        <w:gridCol w:w="2229"/>
      </w:tblGrid>
      <w:tr w:rsidR="00983121" w:rsidRPr="00983121">
        <w:tc>
          <w:tcPr>
            <w:tcW w:w="1198" w:type="pct"/>
            <w:tcBorders>
              <w:bottom w:val="single" w:sz="4" w:space="0" w:color="auto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od categories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ecommended range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  <w:t>*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(g)</w:t>
            </w:r>
          </w:p>
        </w:tc>
        <w:tc>
          <w:tcPr>
            <w:tcW w:w="1317" w:type="pct"/>
            <w:tcBorders>
              <w:bottom w:val="single" w:sz="4" w:space="0" w:color="auto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od items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od weights (g)</w:t>
            </w:r>
          </w:p>
        </w:tc>
      </w:tr>
      <w:tr w:rsidR="00983121" w:rsidRPr="00983121">
        <w:trPr>
          <w:trHeight w:val="426"/>
        </w:trPr>
        <w:tc>
          <w:tcPr>
            <w:tcW w:w="1198" w:type="pct"/>
            <w:vMerge w:val="restart"/>
            <w:tcBorders>
              <w:top w:val="single" w:sz="4" w:space="0" w:color="auto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ereal and its products, potatoes, and beans excluding soybeans</w:t>
            </w:r>
          </w:p>
        </w:tc>
        <w:tc>
          <w:tcPr>
            <w:tcW w:w="1318" w:type="pct"/>
            <w:vMerge w:val="restart"/>
            <w:tcBorders>
              <w:top w:val="single" w:sz="4" w:space="0" w:color="auto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75-325</w:t>
            </w:r>
          </w:p>
        </w:tc>
        <w:tc>
          <w:tcPr>
            <w:tcW w:w="1317" w:type="pct"/>
            <w:tcBorders>
              <w:top w:val="single" w:sz="4" w:space="0" w:color="auto"/>
              <w:bottom w:val="nil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utinous rice</w:t>
            </w:r>
          </w:p>
        </w:tc>
        <w:tc>
          <w:tcPr>
            <w:tcW w:w="1167" w:type="pct"/>
            <w:tcBorders>
              <w:top w:val="single" w:sz="4" w:space="0" w:color="auto"/>
              <w:bottom w:val="nil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tcBorders>
              <w:top w:val="nil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ats</w:t>
            </w:r>
          </w:p>
        </w:tc>
        <w:tc>
          <w:tcPr>
            <w:tcW w:w="1167" w:type="pct"/>
            <w:tcBorders>
              <w:top w:val="nil"/>
            </w:tcBorders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ice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llet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heat noodles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0 (= 67g Wheat flour)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weet potato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5</w:t>
            </w:r>
          </w:p>
        </w:tc>
      </w:tr>
      <w:tr w:rsidR="00983121" w:rsidRPr="00983121">
        <w:tc>
          <w:tcPr>
            <w:tcW w:w="1198" w:type="pct"/>
            <w:vMerge w:val="restar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Vegetables</w:t>
            </w:r>
          </w:p>
        </w:tc>
        <w:tc>
          <w:tcPr>
            <w:tcW w:w="1318" w:type="pct"/>
            <w:vMerge w:val="restar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0-500</w:t>
            </w: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ilseed rape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inach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elery stalk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Zucchini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omato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rrot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elp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lack fungus (soaked)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hiitake mushroom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</w:tr>
      <w:tr w:rsidR="00983121" w:rsidRPr="00983121">
        <w:tc>
          <w:tcPr>
            <w:tcW w:w="1198" w:type="pct"/>
            <w:vMerge w:val="restar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ruits</w:t>
            </w:r>
          </w:p>
        </w:tc>
        <w:tc>
          <w:tcPr>
            <w:tcW w:w="1318" w:type="pct"/>
            <w:vMerge w:val="restar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0-400</w:t>
            </w: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awberry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angerine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itaya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lueberry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0</w:t>
            </w:r>
          </w:p>
        </w:tc>
      </w:tr>
      <w:tr w:rsidR="00983121" w:rsidRPr="00983121">
        <w:tc>
          <w:tcPr>
            <w:tcW w:w="1198" w:type="pct"/>
            <w:vMerge w:val="restar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ivestock and poultry meat</w:t>
            </w:r>
          </w:p>
        </w:tc>
        <w:tc>
          <w:tcPr>
            <w:tcW w:w="1318" w:type="pct"/>
            <w:vMerge w:val="restar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-75</w:t>
            </w: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rk (lean)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uck liver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</w:tr>
      <w:tr w:rsidR="00983121" w:rsidRPr="00983121">
        <w:tc>
          <w:tcPr>
            <w:tcW w:w="119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ish, shrimp and shellfish</w:t>
            </w:r>
          </w:p>
        </w:tc>
        <w:tc>
          <w:tcPr>
            <w:tcW w:w="131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-75</w:t>
            </w: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irtail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</w:tr>
      <w:tr w:rsidR="00983121" w:rsidRPr="00983121">
        <w:tc>
          <w:tcPr>
            <w:tcW w:w="119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ggs</w:t>
            </w:r>
          </w:p>
        </w:tc>
        <w:tc>
          <w:tcPr>
            <w:tcW w:w="131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5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gg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0</w:t>
            </w:r>
          </w:p>
        </w:tc>
      </w:tr>
      <w:tr w:rsidR="00983121" w:rsidRPr="00983121">
        <w:tc>
          <w:tcPr>
            <w:tcW w:w="1198" w:type="pct"/>
            <w:vMerge w:val="restar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lk and its products</w:t>
            </w:r>
          </w:p>
        </w:tc>
        <w:tc>
          <w:tcPr>
            <w:tcW w:w="1318" w:type="pct"/>
            <w:vMerge w:val="restar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0-500</w:t>
            </w: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Yogurt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0</w:t>
            </w:r>
          </w:p>
        </w:tc>
      </w:tr>
      <w:tr w:rsidR="00983121" w:rsidRPr="00983121">
        <w:tc>
          <w:tcPr>
            <w:tcW w:w="1198" w:type="pct"/>
            <w:vMerge/>
            <w:vAlign w:val="center"/>
          </w:tcPr>
          <w:p w:rsidR="0005264F" w:rsidRPr="00983121" w:rsidRDefault="0005264F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8" w:type="pct"/>
            <w:vMerge/>
            <w:vAlign w:val="center"/>
          </w:tcPr>
          <w:p w:rsidR="0005264F" w:rsidRPr="00983121" w:rsidRDefault="0005264F" w:rsidP="00A55F9B">
            <w:pPr>
              <w:tabs>
                <w:tab w:val="left" w:pos="139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tabs>
                <w:tab w:val="left" w:pos="139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lk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50</w:t>
            </w:r>
          </w:p>
        </w:tc>
      </w:tr>
      <w:tr w:rsidR="00983121" w:rsidRPr="00983121">
        <w:tc>
          <w:tcPr>
            <w:tcW w:w="119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ybean and its products</w:t>
            </w:r>
          </w:p>
        </w:tc>
        <w:tc>
          <w:tcPr>
            <w:tcW w:w="131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ybean curd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0 (= 17g dry soybean)</w:t>
            </w:r>
          </w:p>
        </w:tc>
      </w:tr>
      <w:tr w:rsidR="00983121" w:rsidRPr="00983121">
        <w:tc>
          <w:tcPr>
            <w:tcW w:w="119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uts</w:t>
            </w:r>
          </w:p>
        </w:tc>
        <w:tc>
          <w:tcPr>
            <w:tcW w:w="131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8" w:name="OLE_LINK4"/>
            <w:bookmarkStart w:id="9" w:name="OLE_LINK3"/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alnut kernels</w:t>
            </w:r>
            <w:bookmarkEnd w:id="8"/>
            <w:bookmarkEnd w:id="9"/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</w:tr>
      <w:tr w:rsidR="00983121" w:rsidRPr="00983121">
        <w:tc>
          <w:tcPr>
            <w:tcW w:w="119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oking oils</w:t>
            </w:r>
          </w:p>
        </w:tc>
        <w:tc>
          <w:tcPr>
            <w:tcW w:w="1318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-30</w:t>
            </w:r>
          </w:p>
        </w:tc>
        <w:tc>
          <w:tcPr>
            <w:tcW w:w="131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unflower seed oil</w:t>
            </w:r>
          </w:p>
        </w:tc>
        <w:tc>
          <w:tcPr>
            <w:tcW w:w="1167" w:type="pct"/>
            <w:vAlign w:val="center"/>
          </w:tcPr>
          <w:p w:rsidR="0005264F" w:rsidRPr="00983121" w:rsidRDefault="008E1F92" w:rsidP="00A55F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312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9</w:t>
            </w:r>
          </w:p>
        </w:tc>
      </w:tr>
    </w:tbl>
    <w:p w:rsidR="0005264F" w:rsidRPr="00983121" w:rsidRDefault="008E1F92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983121">
        <w:rPr>
          <w:rFonts w:ascii="Times New Roman" w:hAnsi="Times New Roman" w:cs="Times New Roman"/>
          <w:color w:val="FF0000"/>
          <w:sz w:val="18"/>
          <w:szCs w:val="18"/>
          <w:vertAlign w:val="superscript"/>
        </w:rPr>
        <w:t xml:space="preserve">* </w:t>
      </w:r>
      <w:r w:rsidRPr="00983121">
        <w:rPr>
          <w:rFonts w:ascii="Times New Roman" w:hAnsi="Times New Roman" w:cs="Times New Roman"/>
          <w:color w:val="FF0000"/>
          <w:sz w:val="18"/>
          <w:szCs w:val="18"/>
        </w:rPr>
        <w:t xml:space="preserve">Recommended intake of food for women in the second trimester of pregnancy </w:t>
      </w:r>
      <w:r w:rsidRPr="00983121">
        <w:rPr>
          <w:rFonts w:ascii="Times New Roman" w:hAnsi="Times New Roman" w:cs="Times New Roman" w:hint="eastAsia"/>
          <w:color w:val="FF0000"/>
          <w:sz w:val="18"/>
          <w:szCs w:val="18"/>
        </w:rPr>
        <w:t>from</w:t>
      </w:r>
      <w:r w:rsidRPr="00983121">
        <w:rPr>
          <w:rFonts w:ascii="Times New Roman" w:hAnsi="Times New Roman" w:cs="Times New Roman"/>
          <w:color w:val="FF0000"/>
          <w:sz w:val="18"/>
          <w:szCs w:val="18"/>
        </w:rPr>
        <w:t xml:space="preserve"> Chinese Balanced Dietary Pagoda</w:t>
      </w:r>
    </w:p>
    <w:p w:rsidR="0005264F" w:rsidRPr="00983121" w:rsidRDefault="0005264F">
      <w:pPr>
        <w:rPr>
          <w:rFonts w:ascii="Times New Roman" w:hAnsi="Times New Roman" w:cs="Times New Roman"/>
          <w:b/>
          <w:bCs/>
          <w:color w:val="FF0000"/>
          <w:kern w:val="0"/>
          <w:sz w:val="18"/>
          <w:szCs w:val="18"/>
        </w:rPr>
      </w:pPr>
    </w:p>
    <w:sectPr w:rsidR="0005264F" w:rsidRPr="00983121">
      <w:pgSz w:w="11906" w:h="16838"/>
      <w:pgMar w:top="1140" w:right="1179" w:bottom="1140" w:left="117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3ZGUzNzVjZGM1NWQ5YzA2YzQ3MjhmOGM5N2Q5Y2QifQ=="/>
  </w:docVars>
  <w:rsids>
    <w:rsidRoot w:val="00A53639"/>
    <w:rsid w:val="0005264F"/>
    <w:rsid w:val="00061D86"/>
    <w:rsid w:val="000C183A"/>
    <w:rsid w:val="000D02C5"/>
    <w:rsid w:val="000E6FB6"/>
    <w:rsid w:val="000F4FF7"/>
    <w:rsid w:val="00122A6B"/>
    <w:rsid w:val="00150C77"/>
    <w:rsid w:val="00183242"/>
    <w:rsid w:val="00195339"/>
    <w:rsid w:val="001A1CD4"/>
    <w:rsid w:val="001C68AB"/>
    <w:rsid w:val="00207EB6"/>
    <w:rsid w:val="00214447"/>
    <w:rsid w:val="00265F81"/>
    <w:rsid w:val="00285D22"/>
    <w:rsid w:val="00297CA7"/>
    <w:rsid w:val="002A7A00"/>
    <w:rsid w:val="002B3F2E"/>
    <w:rsid w:val="002F0675"/>
    <w:rsid w:val="002F744A"/>
    <w:rsid w:val="00355DA1"/>
    <w:rsid w:val="003D199F"/>
    <w:rsid w:val="004371A8"/>
    <w:rsid w:val="00470C7E"/>
    <w:rsid w:val="00480463"/>
    <w:rsid w:val="004B407A"/>
    <w:rsid w:val="004D04CC"/>
    <w:rsid w:val="004E5014"/>
    <w:rsid w:val="00566E95"/>
    <w:rsid w:val="005870A6"/>
    <w:rsid w:val="005956DF"/>
    <w:rsid w:val="005D5F8B"/>
    <w:rsid w:val="00612D34"/>
    <w:rsid w:val="006476DA"/>
    <w:rsid w:val="006516C1"/>
    <w:rsid w:val="00653686"/>
    <w:rsid w:val="006A2A44"/>
    <w:rsid w:val="006C1B10"/>
    <w:rsid w:val="006C21BF"/>
    <w:rsid w:val="006C600B"/>
    <w:rsid w:val="0079414C"/>
    <w:rsid w:val="007B562D"/>
    <w:rsid w:val="007E5595"/>
    <w:rsid w:val="008039F1"/>
    <w:rsid w:val="00832545"/>
    <w:rsid w:val="00876E5E"/>
    <w:rsid w:val="00893C85"/>
    <w:rsid w:val="008C478A"/>
    <w:rsid w:val="008E1F92"/>
    <w:rsid w:val="00920C98"/>
    <w:rsid w:val="00931D8E"/>
    <w:rsid w:val="00937FD9"/>
    <w:rsid w:val="00952031"/>
    <w:rsid w:val="009533F3"/>
    <w:rsid w:val="00983121"/>
    <w:rsid w:val="009A27A9"/>
    <w:rsid w:val="009F0071"/>
    <w:rsid w:val="00A53639"/>
    <w:rsid w:val="00A55F9B"/>
    <w:rsid w:val="00A90F58"/>
    <w:rsid w:val="00AB647E"/>
    <w:rsid w:val="00AF691A"/>
    <w:rsid w:val="00B062E6"/>
    <w:rsid w:val="00C26CB8"/>
    <w:rsid w:val="00C6125B"/>
    <w:rsid w:val="00C76DFA"/>
    <w:rsid w:val="00C92644"/>
    <w:rsid w:val="00CC335F"/>
    <w:rsid w:val="00CD24D9"/>
    <w:rsid w:val="00CD4294"/>
    <w:rsid w:val="00CD7FA5"/>
    <w:rsid w:val="00CF3A16"/>
    <w:rsid w:val="00D36D5A"/>
    <w:rsid w:val="00E17F2E"/>
    <w:rsid w:val="00E646B0"/>
    <w:rsid w:val="00EC70C4"/>
    <w:rsid w:val="00ED3A62"/>
    <w:rsid w:val="00EE15AB"/>
    <w:rsid w:val="00F52C2D"/>
    <w:rsid w:val="00F81A09"/>
    <w:rsid w:val="00FA0442"/>
    <w:rsid w:val="00FA50F6"/>
    <w:rsid w:val="00FB490F"/>
    <w:rsid w:val="00FB5E06"/>
    <w:rsid w:val="00FC1CD4"/>
    <w:rsid w:val="00FC2BD6"/>
    <w:rsid w:val="19943C55"/>
    <w:rsid w:val="38F9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2674A"/>
  <w15:docId w15:val="{9FDFA086-2328-4998-9F06-BF24125E6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2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pPr>
      <w:keepNext w:val="0"/>
      <w:keepLines w:val="0"/>
      <w:widowControl/>
      <w:tabs>
        <w:tab w:val="left" w:pos="3969"/>
      </w:tabs>
      <w:spacing w:before="240" w:after="200" w:line="240" w:lineRule="auto"/>
      <w:ind w:left="3969" w:hanging="567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a">
    <w:name w:val="标题 字符"/>
    <w:basedOn w:val="a0"/>
    <w:link w:val="a9"/>
    <w:uiPriority w:val="10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2"/>
    <w:rPr>
      <w:b/>
      <w:bCs/>
      <w:kern w:val="44"/>
      <w:sz w:val="44"/>
      <w:szCs w:val="44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C:/Users/Administrator.USER-20190917RV/AppData/Local/youdao/dict/Application/8.9.6.0/resultui/html/index.html" TargetMode="External"/><Relationship Id="rId5" Type="http://schemas.openxmlformats.org/officeDocument/2006/relationships/hyperlink" Target="C:/Users/Administrator.USER-20190917RV/AppData/Local/youdao/dict/Application/8.9.6.0/resultui/html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FB8AB-1EB5-4008-B58F-BE200A5E3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685</Words>
  <Characters>3911</Characters>
  <Application>Microsoft Office Word</Application>
  <DocSecurity>0</DocSecurity>
  <Lines>32</Lines>
  <Paragraphs>9</Paragraphs>
  <ScaleCrop>false</ScaleCrop>
  <Company>DoubleOX</Company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enovo</cp:lastModifiedBy>
  <cp:revision>12</cp:revision>
  <dcterms:created xsi:type="dcterms:W3CDTF">2023-05-18T02:40:00Z</dcterms:created>
  <dcterms:modified xsi:type="dcterms:W3CDTF">2023-05-19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4694471CBD24256A36FC6B675669E94_12</vt:lpwstr>
  </property>
</Properties>
</file>